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2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510"/>
        <w:gridCol w:w="1460"/>
        <w:gridCol w:w="985"/>
        <w:gridCol w:w="1266"/>
        <w:gridCol w:w="1810"/>
      </w:tblGrid>
      <w:tr>
        <w:trPr>
          <w:trHeight w:val="78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c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mplicon length, bp</w:t>
            </w:r>
            <w:del w:id="0" w:author="Patrik Inderbitzin" w:date="2011-02-15T16:22:00Z">
              <w:r>
                <w:rPr>
                  <w:rFonts w:cs="ArialMT;Arial" w:ascii="ArialMT;Arial" w:hAnsi="ArialMT;Arial"/>
                </w:rPr>
                <w:delText>*</w:delText>
              </w:r>
            </w:del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ntron length, bp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ntergenic spacer length, bp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cus ID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IT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7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8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DAG_08445.1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F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VDAG_05517.1 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P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DAG_08916.1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7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DAG_06644.1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VDAG_01254.1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ins w:id="1" w:author="Patrik Inderbitzin" w:date="2011-02-15T16:16:00Z">
              <w:r>
                <w:rPr>
                  <w:rFonts w:cs="Times New Roman" w:ascii="Times New Roman" w:hAnsi="Times New Roman"/>
                  <w:i/>
                </w:rPr>
                <w:t>TUB</w:t>
              </w:r>
            </w:ins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2" w:author="Patrik Inderbitzin" w:date="2011-02-15T16:18:00Z">
              <w:r>
                <w:rPr>
                  <w:rFonts w:cs="Times New Roman" w:ascii="Times New Roman" w:hAnsi="Times New Roman"/>
                </w:rPr>
                <w:t>1</w:t>
              </w:r>
            </w:ins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3" w:author="Patrik Inderbitzin" w:date="2011-02-15T16:24:00Z">
              <w:r>
                <w:rPr>
                  <w:rFonts w:cs="Times New Roman" w:ascii="Times New Roman" w:hAnsi="Times New Roman"/>
                </w:rPr>
                <w:t>646</w:t>
              </w:r>
            </w:ins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4" w:author="Patrik Inderbitzin" w:date="2011-02-15T16:29:00Z">
              <w:r>
                <w:rPr>
                  <w:rFonts w:cs="Times New Roman" w:ascii="Times New Roman" w:hAnsi="Times New Roman"/>
                </w:rPr>
                <w:t>409</w:t>
              </w:r>
            </w:ins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cs="Times New Roman"/>
              </w:rPr>
            </w:pPr>
            <w:ins w:id="5" w:author="Patrik Inderbitzin" w:date="2011-02-15T16:29:00Z">
              <w:r>
                <w:rPr>
                  <w:rFonts w:cs="Times New Roman" w:ascii="Times New Roman" w:hAnsi="Times New Roman"/>
                </w:rPr>
                <w:t>0</w:t>
              </w:r>
            </w:ins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ins w:id="6" w:author="Patrik Inderbitzin" w:date="2011-02-15T16:33:00Z">
              <w:r>
                <w:rPr>
                  <w:rFonts w:cs="Times New Roman" w:ascii="Times New Roman" w:hAnsi="Times New Roman"/>
                </w:rPr>
                <w:t>VDAG_10074.1</w:t>
              </w:r>
            </w:ins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MAT1-1</w:t>
            </w:r>
            <w:del w:id="7" w:author="Patrik Inderbitzin" w:date="2011-02-15T16:22:00Z">
              <w:r>
                <w:rPr>
                  <w:rFonts w:cs="Times New Roman" w:ascii="Times New Roman" w:hAnsi="Times New Roman"/>
                  <w:color w:val="000000"/>
                </w:rPr>
                <w:delText>†</w:delText>
              </w:r>
            </w:del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3</w:t>
            </w:r>
            <w:ins w:id="8" w:author="Patrik Inderbitzin" w:date="2011-02-15T16:22:00Z">
              <w:r>
                <w:rPr>
                  <w:rFonts w:cs="Times New Roman" w:ascii="Times New Roman" w:hAnsi="Times New Roman"/>
                  <w:color w:val="000000"/>
                </w:rPr>
                <w:t>†</w:t>
              </w:r>
            </w:ins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372-2388</w:t>
            </w:r>
            <w:ins w:id="9" w:author="Patrik Inderbitzin" w:date="2011-02-15T16:22:00Z">
              <w:r>
                <w:rPr>
                  <w:rFonts w:cs="ArialMT;Arial" w:ascii="ArialMT;Arial" w:hAnsi="ArialMT;Arial"/>
                </w:rPr>
                <w:t>*</w:t>
              </w:r>
            </w:ins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521-153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ArialMT;Arial" w:ascii="ArialMT;Arial" w:hAnsi="ArialMT;Arial"/>
        </w:rPr>
        <w:t>*</w:t>
      </w:r>
      <w:r>
        <w:rPr>
          <w:rFonts w:cs="Times New Roman" w:ascii="Times New Roman" w:hAnsi="Times New Roman"/>
          <w:i/>
        </w:rPr>
        <w:t>V. dahliae</w:t>
      </w:r>
      <w:r>
        <w:rPr>
          <w:rFonts w:cs="Times New Roman" w:ascii="Times New Roman" w:hAnsi="Times New Roman"/>
        </w:rPr>
        <w:t xml:space="preserve"> strains PD502, PD585, PD404, PD617: were 2372, 2379, 2381, 2388 bp, respectively, and 1521, 1528, 1530, 1537 bp for intergenic spacers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†</w:t>
      </w:r>
      <w:del w:id="10" w:author="Patrik Inderbitzin" w:date="2011-02-15T16:23:00Z">
        <w:r>
          <w:rPr>
            <w:rFonts w:cs="Times New Roman" w:ascii="Times New Roman" w:hAnsi="Times New Roman"/>
            <w:color w:val="000000"/>
          </w:rPr>
          <w:delText xml:space="preserve"> </w:delText>
        </w:r>
      </w:del>
      <w:r>
        <w:rPr>
          <w:rFonts w:cs="Times New Roman" w:ascii="Times New Roman" w:hAnsi="Times New Roman"/>
        </w:rPr>
        <w:t xml:space="preserve">Refers to position of </w:t>
      </w:r>
      <w:r>
        <w:rPr>
          <w:rFonts w:cs="Times New Roman" w:ascii="Times New Roman" w:hAnsi="Times New Roman"/>
          <w:i/>
        </w:rPr>
        <w:t>MAT1-2</w:t>
      </w:r>
      <w:r>
        <w:rPr>
          <w:rFonts w:cs="Times New Roman" w:ascii="Times New Roman" w:hAnsi="Times New Roman"/>
        </w:rPr>
        <w:t xml:space="preserve"> idiomorph in </w:t>
      </w:r>
      <w:r>
        <w:rPr>
          <w:rFonts w:cs="Times New Roman" w:ascii="Times New Roman" w:hAnsi="Times New Roman"/>
          <w:i/>
        </w:rPr>
        <w:t>V. dahliae</w:t>
      </w:r>
      <w:r>
        <w:rPr>
          <w:rFonts w:cs="Times New Roman" w:ascii="Times New Roman" w:hAnsi="Times New Roman"/>
        </w:rPr>
        <w:t xml:space="preserve"> strain PD322</w:t>
      </w:r>
      <w:ins w:id="11" w:author="Patrik Inderbitzin" w:date="2011-02-15T16:20:00Z">
        <w:r>
          <w:rPr>
            <w:rFonts w:cs="Times New Roman" w:ascii="Times New Roman" w:hAnsi="Times New Roman"/>
          </w:rPr>
          <w:t>.</w:t>
        </w:r>
      </w:ins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MT">
    <w:altName w:val="Arial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0:15:00Z</dcterms:created>
  <dc:creator>Patrik Inderbitzin</dc:creator>
  <dc:description/>
  <cp:keywords/>
  <dc:language>en-US</dc:language>
  <cp:lastModifiedBy>Patrik Inderbitzin</cp:lastModifiedBy>
  <dcterms:modified xsi:type="dcterms:W3CDTF">2011-02-16T00:33:00Z</dcterms:modified>
  <cp:revision>6</cp:revision>
  <dc:subject/>
  <dc:title>Table loci used in this study</dc:title>
</cp:coreProperties>
</file>